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lutamic Inhibition of NADP-GDHs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6830" cy="678434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11" t="3961" r="2811" b="1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6784340"/>
                    </a:xfrm>
                    <a:prstGeom prst="rect">
                      <a:avLst/>
                    </a:prstGeom>
                    <a:ln w="9525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b/>
          <w:b/>
        </w:rPr>
      </w:pPr>
      <w:r>
        <w:rPr>
          <w:b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1133"/>
        <w:gridCol w:w="1134"/>
        <w:gridCol w:w="1358"/>
        <w:gridCol w:w="1335"/>
        <w:gridCol w:w="1374"/>
        <w:gridCol w:w="1178"/>
        <w:gridCol w:w="1275"/>
      </w:tblGrid>
      <w:tr>
        <w:trPr/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S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 Gluco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T Ethanol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gdh1∆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T Ethanol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k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T Glucos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k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T Ethanol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K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 Gluco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2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WT Ethanol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 ± 10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.7 ± 9.9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.3 ± 17.5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.7 ± 18.8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6 ±20.1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 ± 22.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.6 ± 24.7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lutamic Inhibition of the NADP-GDH activity in clarified extracts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c </w:t>
      </w:r>
      <w:r>
        <w:rPr>
          <w:rFonts w:cs="Times New Roman" w:ascii="Times New Roman" w:hAnsi="Times New Roman"/>
          <w:sz w:val="24"/>
          <w:szCs w:val="24"/>
          <w:lang w:val="en-US"/>
        </w:rPr>
        <w:t>WT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Scgdh1Δ, Lk </w:t>
      </w:r>
      <w:r>
        <w:rPr>
          <w:rFonts w:cs="Times New Roman" w:ascii="Times New Roman" w:hAnsi="Times New Roman"/>
          <w:sz w:val="24"/>
          <w:szCs w:val="24"/>
          <w:lang w:val="en-US"/>
        </w:rPr>
        <w:t>WT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Kl </w:t>
      </w:r>
      <w:r>
        <w:rPr>
          <w:rFonts w:cs="Times New Roman" w:ascii="Times New Roman" w:hAnsi="Times New Roman"/>
          <w:sz w:val="24"/>
          <w:szCs w:val="24"/>
          <w:lang w:val="en-US"/>
        </w:rPr>
        <w:t>WT are shown. Cells were cultured on MM with ammonium sulfate as nitrogen source and 2% glucose or ethanol as carbon source. Experimental data were fitted with GraphPad Prism 7.00 (Software Inc.), the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were higher than 0.993</w:t>
      </w:r>
      <w:r>
        <w:rPr>
          <w:rStyle w:val="Refdecomentario"/>
          <w:vanish w:val="false"/>
        </w:rPr>
        <w:commentReference w:id="0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 S2</w:t>
      </w:r>
      <w:r>
        <w:rPr>
          <w:rFonts w:cs="Times New Roman" w:ascii="Times New Roman" w:hAnsi="Times New Roman"/>
          <w:sz w:val="24"/>
          <w:szCs w:val="24"/>
          <w:lang w:val="en-US"/>
        </w:rPr>
        <w:t>. NADP-GDH purifica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607685" cy="3679190"/>
            <wp:effectExtent l="0" t="0" r="0" b="0"/>
            <wp:docPr id="2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5189" t="24710" r="22414" b="18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combinant enzymes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. cerevisiae, L. kluyv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K. lact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ere produced i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 described in the Experimental procedures section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)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 (53 kD): Lane 1,soluble fraction; Lane  2, not attached fraction;  Lane 3, washing 30 mM imidazol; Lane 4, washing 40 mM imidazol; Lane 5, Ladder precision plus protein broad range; Lane 6, washing 50 mM imidazol and Lane 7, elution 500 mM imidazol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B)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3 (55 kD): Lane 1, Ladder precision plus protein broad range; Lane 2, soluble fraction; Lane 3, not attached fraction; Lane 4, washing 30 mM imidazol; Lane 5, washing 40 mM imidazol; Lane 6, washing 50 mM imidazol and Lane 7, elution 500 mM imidazol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C)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 (54 kD): Lane 1,soluble fraction; Lane  2, not attached fraction;  Lane 3, washing 30 mM imidazol; Lane 4, washing 40 mM imidazol; Lane 5,washing 50 mM imidazol; Lane 6, Ladder precision plus protein broad range and Lane 7, elution 500 mM imidazol. A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D)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l</w:t>
      </w:r>
      <w:r>
        <w:rPr>
          <w:rFonts w:cs="Times New Roman" w:ascii="Times New Roman" w:hAnsi="Times New Roman"/>
          <w:sz w:val="24"/>
          <w:szCs w:val="24"/>
          <w:lang w:val="en-US"/>
        </w:rPr>
        <w:t>Gdh1 (54 kD):  Lane 1,soluble fraction; Lane  2, not attached fraction;  Lane 3, washing 30 mM imidazol; Lane 4, washing 40 mM imidazol; Lane 5, Ladder precision plus protein broad range; Lane 6, washing 50 mM imidazol and Lane 7, elution 500 mM imidazo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S3. </w:t>
      </w:r>
      <w:r>
        <w:rPr>
          <w:rFonts w:cs="Times New Roman" w:ascii="Times New Roman" w:hAnsi="Times New Roman"/>
          <w:sz w:val="24"/>
          <w:szCs w:val="24"/>
          <w:lang w:val="en-US"/>
        </w:rPr>
        <w:t>NADP-GDH kinetic responses to NADPH satura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773680" cy="2030095"/>
            <wp:effectExtent l="0" t="0" r="0" b="0"/>
            <wp:docPr id="3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408555" cy="2030095"/>
            <wp:effectExtent l="0" t="0" r="0" b="0"/>
            <wp:docPr id="4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781300" cy="2030095"/>
            <wp:effectExtent l="0" t="0" r="0" b="0"/>
            <wp:docPr id="5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626995" cy="2030095"/>
            <wp:effectExtent l="0" t="0" r="0" b="0"/>
            <wp:docPr id="6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itial velocities are shown as fractions of the correspond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different NADPH concentrations. The reductive amination reaction was measured at pH 7.5 using pure recombinant proteins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. cerevis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3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. kluyv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)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. lac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l</w:t>
      </w:r>
      <w:r>
        <w:rPr>
          <w:rFonts w:cs="Times New Roman" w:ascii="Times New Roman" w:hAnsi="Times New Roman"/>
          <w:sz w:val="24"/>
          <w:szCs w:val="24"/>
          <w:lang w:val="en-US"/>
        </w:rPr>
        <w:t>Gdh1). The corresponding kinetic parameters are shown in Table 3.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 S4</w:t>
      </w:r>
      <w:r>
        <w:rPr>
          <w:rFonts w:cs="Times New Roman" w:ascii="Times New Roman" w:hAnsi="Times New Roman"/>
          <w:sz w:val="24"/>
          <w:szCs w:val="24"/>
          <w:lang w:val="en-US"/>
        </w:rPr>
        <w:t>. NADP-GDH kinetic responses to ammonium satura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571115" cy="2027555"/>
            <wp:effectExtent l="0" t="0" r="0" b="0"/>
            <wp:docPr id="7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571115" cy="2027555"/>
            <wp:effectExtent l="0" t="0" r="0" b="0"/>
            <wp:docPr id="8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571115" cy="2027555"/>
            <wp:effectExtent l="0" t="0" r="0" b="0"/>
            <wp:docPr id="9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2571115" cy="2027555"/>
            <wp:effectExtent l="0" t="0" r="0" b="0"/>
            <wp:docPr id="10" name="Imagen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white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highlight w:val="whit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itial velocities are shown as fractions of the corresponding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different ammonium (N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concentrations. The reductive amination reaction was measured at pH 7.5 using pure recombinant proteins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. cerevis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3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. kluyv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dh1)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. lac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l</w:t>
      </w:r>
      <w:r>
        <w:rPr>
          <w:rFonts w:cs="Times New Roman" w:ascii="Times New Roman" w:hAnsi="Times New Roman"/>
          <w:sz w:val="24"/>
          <w:szCs w:val="24"/>
          <w:lang w:val="en-US"/>
        </w:rPr>
        <w:t>Gdh1). The corresponding kinetic parameters are shown in Table 3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 S1. </w:t>
      </w:r>
      <w:r>
        <w:rPr/>
        <w:t xml:space="preserve">Oligonucleotides used in the present work </w:t>
      </w:r>
    </w:p>
    <w:tbl>
      <w:tblPr>
        <w:tblW w:w="101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9"/>
        <w:gridCol w:w="6240"/>
        <w:gridCol w:w="2974"/>
      </w:tblGrid>
      <w:tr>
        <w:trPr>
          <w:trHeight w:val="31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ligonucleotide sequence (5’- 3’) *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s in bold letters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GAATTACACCCTTGGCTGAC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CAGTGTCGAAAACGAGCT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GTGCGTATCTACAGATGCTTG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bp homologous to the 5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ka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GGCGCGCCTTAATTAACC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ACGTCTGGGAATAAGCTC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4bp homologous to the 3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ka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ACCGTTGGTCTTGGTATGTTT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TTAATTAAGGCGCGCC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TCGTTTTCGACAC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ATGCCACTCTCTTTTCTTC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TTAAACTACAGGACCCGG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-1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GTTGGCTGTTTCAGA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-2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GCGAGGAGCCGTAAT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CCGGCGATATGCTATCACACGGCTCATCATGGCGGATTCCGCTGGTATATAAGAC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CCTTGACAGTCTTGACGT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bp homologous to the 5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AAAAAAACAAACTTGAAG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CACGTCTTCAATGCCTATCTACTGACAGTGCACCGACAGCAGTATAGCGACCA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3bp homologous to the 3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TCATCATCCGCAGATA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GTCAAGACTGTCAAGGAGGGTCTTATATACCAGCGGAA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TCGCTATACTGCTGTCGGTGCACTGTCAGTAGATAG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ATTCCTGCATCCTTTG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TCGTCTTGTGACTTGGC 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CGTCGTCACCAGCAT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GATTATTTGTGAAAAGTAATAAGAACTAATACTATACCAAAACTTTTAA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ATCTGTTTAGCTTGCCTCGTCCCCGCC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0bp homologous to the 5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TTAAAGTTCATTTTTAAATTTATGCTTTTCTAAGATAAGAACACTCACTGAAT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GAGCTCGTTTTCGACACTGGA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 bp homologous to the 3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408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AAAGATAAAGACTGAATACCAACCCAAAAGGACAGTTTCGAGCGTATCACGCA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CGGGTGACCCGGCGGGGACGAGGCAAGCTAAAC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TAAAAGTTTTGGTATAGTATTAGT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bp homologous to the 5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TAACGCCGCCATCCAGTGTCGAAAACGAGCTC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GAGTGTTCTTATCTTAGAAAA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bp homologous to the 3’ end of th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4 selection marker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AACTTGGTATCTTCGCTTTCCACCTGAGAAATCTTCTTGCCGACTTTACCAT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TATCTTGACGTCTGGCAGTTATAC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ACAGGTTGGCCTTACAAATGCAA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TCAGAGCCAGAATTTCAACAA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</w:rPr>
              <w:t>CTCGAG</w:t>
            </w:r>
            <w:r>
              <w:rPr>
                <w:rFonts w:cs="Times New Roman" w:ascii="Times New Roman" w:hAnsi="Times New Roman"/>
              </w:rPr>
              <w:t>TTAAAATACATCACCTTGG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Xho</w:t>
            </w:r>
            <w:r>
              <w:rPr>
                <w:rFonts w:cs="Times New Roman" w:ascii="Times New Roman" w:hAnsi="Times New Roman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CAAGCGAACCAGAGTTTCA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AAAACGTCTCCCTGGTCA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CAACCATACGAAC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TCCCAGACGTCACCTT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TCTGCTGAACCATATGAAC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GAAAACATCACCTTGGT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/>
            </w:pPr>
            <w:r>
              <w:rPr>
                <w:rFonts w:cs="Times New Roman" w:ascii="Times New Roman" w:hAnsi="Times New Roman"/>
                <w:lang w:eastAsia="es-MX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lang w:eastAsia="es-MX"/>
              </w:rPr>
              <w:t>GGATCC</w:t>
            </w:r>
            <w:r>
              <w:rPr>
                <w:rFonts w:cs="Times New Roman" w:ascii="Times New Roman" w:hAnsi="Times New Roman"/>
                <w:lang w:val="es-MX" w:eastAsia="es-MX"/>
              </w:rPr>
              <w:t>CTTTAGGTTCAAGTCCGCTAAACTCTAC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>
                <w:rFonts w:ascii="Times New Roman" w:hAnsi="Times New Roman" w:cs="Times New Roman"/>
                <w:lang w:eastAsia="es-MX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m</w:t>
            </w:r>
            <w:r>
              <w:rPr>
                <w:rFonts w:cs="Times New Roman" w:ascii="Times New Roman" w:hAnsi="Times New Roman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C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CTTACCGTTTGTGGCATAGTCGATC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/>
            </w:pPr>
            <w:r>
              <w:rPr>
                <w:rFonts w:cs="Times New Roman" w:ascii="Times New Roman" w:hAnsi="Times New Roman"/>
                <w:lang w:eastAsia="es-MX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lang w:eastAsia="es-MX"/>
              </w:rPr>
              <w:t>CTCGAG</w:t>
            </w:r>
            <w:r>
              <w:rPr>
                <w:rFonts w:cs="Times New Roman" w:ascii="Times New Roman" w:hAnsi="Times New Roman"/>
                <w:lang w:val="es-MX" w:eastAsia="es-MX"/>
              </w:rPr>
              <w:t>TAATGTTAAGATGAAATTTAAGTGAGC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>
                <w:rFonts w:ascii="Times New Roman" w:hAnsi="Times New Roman" w:cs="Times New Roman"/>
                <w:lang w:eastAsia="es-MX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ho</w:t>
            </w:r>
            <w:r>
              <w:rPr>
                <w:rFonts w:cs="Times New Roman" w:ascii="Times New Roman" w:hAnsi="Times New Roman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/>
            </w:pPr>
            <w:r>
              <w:rPr>
                <w:rFonts w:cs="Times New Roman" w:ascii="Times New Roman" w:hAnsi="Times New Roman"/>
                <w:lang w:eastAsia="es-MX"/>
              </w:rPr>
              <w:t>CGCGC</w:t>
            </w:r>
            <w:r>
              <w:rPr>
                <w:rFonts w:cs="Times New Roman" w:ascii="Times New Roman" w:hAnsi="Times New Roman"/>
                <w:b/>
                <w:bCs/>
                <w:lang w:eastAsia="es-MX"/>
              </w:rPr>
              <w:t>GGATCC</w:t>
            </w:r>
            <w:r>
              <w:rPr>
                <w:rFonts w:cs="Times New Roman" w:ascii="Times New Roman" w:hAnsi="Times New Roman"/>
              </w:rPr>
              <w:t>ACACGTTTGCCCTCAAACGACTCCTTGCC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pacing w:lineRule="auto" w:line="276"/>
              <w:rPr>
                <w:rFonts w:ascii="Times New Roman" w:hAnsi="Times New Roman" w:cs="Times New Roman"/>
                <w:lang w:eastAsia="es-MX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m</w:t>
            </w:r>
            <w:r>
              <w:rPr>
                <w:rFonts w:cs="Times New Roman" w:ascii="Times New Roman" w:hAnsi="Times New Roman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TGATTTACTTTTGAAATGGTCCTTCCT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C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GC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GCTTATTCCCAGACGTCA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TAGCGTTTTTCGCCGTCCGCT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C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GATTTCAAATCCTAAATTTATATAA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TTGAGCAGACACATT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GCTTCTGGAGTGGAA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TACCTATTGTTTCTGTCCCGG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ATGCAGTCGTTGAAGCAGTTGA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GCCGGTGACGA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CGGCAATACCTG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CCAACCATACGAACCAGAATT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TTTTGAGCCATTTCCAAGCCA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CGTAGTTGAACTTTGGGT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TTTGATTTCTCGTAAGGTGCC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CTGCTG AACCATATGA AC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TTAGAAAACATCACCTTGGTGC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green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6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CGTAGTTGAACTTTGGGTCTGG</w:t>
            </w:r>
          </w:p>
        </w:tc>
        <w:tc>
          <w:tcPr>
            <w:tcW w:w="29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6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TTTGATTTCTCGTAAGGTGCCG</w:t>
            </w:r>
          </w:p>
        </w:tc>
        <w:tc>
          <w:tcPr>
            <w:tcW w:w="2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All oligonucleotides were generated in this work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2. </w:t>
      </w:r>
      <w:r>
        <w:rPr/>
        <w:t>Sequence accession numbers</w:t>
      </w:r>
    </w:p>
    <w:tbl>
      <w:tblPr>
        <w:tblW w:w="85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2977"/>
        <w:gridCol w:w="1843"/>
        <w:gridCol w:w="2409"/>
      </w:tblGrid>
      <w:tr>
        <w:trPr>
          <w:trHeight w:val="52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breviation (phylogenetic tree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stematic gene name or Accession number (NCBI)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-WGD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er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OR375C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kudriavzev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ud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JT43926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mikata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k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k_c510_20577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uvarum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va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va_c773_24096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eubayanu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ub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G96846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er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L062W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kudriavzev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ud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JT44409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mikata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k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k_c1235_25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uvarum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va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va_c942_3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ccharomyces eubayanu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ub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H01335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la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L0D00176g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azachstania african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fr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FR0I0015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azachstania naganish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ag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AG0E0421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aumovozyma castellii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as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AS0A0768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aumovozyma dairenensi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ai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AI0H0207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pisispora phaff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a Gdh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A0N00160</w:t>
            </w:r>
          </w:p>
        </w:tc>
      </w:tr>
      <w:tr>
        <w:trPr>
          <w:trHeight w:val="315" w:hRule="atLeast"/>
        </w:trPr>
        <w:tc>
          <w:tcPr>
            <w:tcW w:w="12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4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Vanderwaltozyma polyspora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ol Gdh1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8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ol_538.5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T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orulaspora delbrueck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el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EL0H0447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ygosaccharomyces roux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rou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YRO0C00396g</w:t>
            </w:r>
          </w:p>
        </w:tc>
      </w:tr>
      <w:tr>
        <w:trPr>
          <w:trHeight w:val="315" w:hRule="atLeast"/>
        </w:trPr>
        <w:tc>
          <w:tcPr>
            <w:tcW w:w="12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ygosaccharomyces bailii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bai Gdh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H13190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E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hancea thermotoleran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the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TH0D00550g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luyveromyces walt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wal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wal_26.6727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hancea kluyver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klu Gdh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L0D14982g</w:t>
            </w:r>
          </w:p>
        </w:tc>
      </w:tr>
      <w:tr>
        <w:trPr>
          <w:trHeight w:val="315" w:hRule="atLeast"/>
        </w:trPr>
        <w:tc>
          <w:tcPr>
            <w:tcW w:w="12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luyveromyces lactis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ac Gdh1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LA0F00594g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99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Tetrapisispora blattae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shd w:fill="FF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la Gdh1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8" w:space="0" w:color="000000"/>
            </w:tcBorders>
            <w:shd w:fill="FF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LA0F01800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b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K91047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ro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ER32364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baryomyces hansen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an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86519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arrowia lipolytic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lip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78362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hizosaccharomyces octosporu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t Gdh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X72089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hizosaccharomyces pombe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m Gdh</w:t>
            </w:r>
          </w:p>
        </w:tc>
        <w:tc>
          <w:tcPr>
            <w:tcW w:w="24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CC622.12c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for nucleosome scanning assays in A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cGDH1, </w:t>
      </w:r>
      <w:r>
        <w:rPr>
          <w:rFonts w:cs="Times New Roman" w:ascii="Times New Roman" w:hAnsi="Times New Roman"/>
          <w:sz w:val="24"/>
          <w:szCs w:val="24"/>
          <w:lang w:val="en-US"/>
        </w:rPr>
        <w:t>B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ScGDH3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kGDH1 </w:t>
      </w:r>
      <w:r>
        <w:rPr>
          <w:rFonts w:cs="Times New Roman" w:ascii="Times New Roman" w:hAnsi="Times New Roman"/>
          <w:sz w:val="24"/>
          <w:szCs w:val="24"/>
          <w:lang w:val="en-US"/>
        </w:rPr>
        <w:t>and D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KlGDH1 </w:t>
      </w:r>
      <w:r>
        <w:rPr>
          <w:rFonts w:cs="Times New Roman" w:ascii="Times New Roman" w:hAnsi="Times New Roman"/>
          <w:sz w:val="24"/>
          <w:szCs w:val="24"/>
          <w:lang w:val="en-US"/>
        </w:rPr>
        <w:t>locus</w:t>
      </w:r>
    </w:p>
    <w:p>
      <w:pPr>
        <w:pStyle w:val="Normal"/>
        <w:spacing w:lineRule="auto" w:line="480" w:before="0" w:after="0"/>
        <w:jc w:val="both"/>
        <w:rPr/>
      </w:pPr>
      <w:r>
        <w:rPr/>
        <w:t>A)</w:t>
      </w:r>
    </w:p>
    <w:tbl>
      <w:tblPr>
        <w:tblW w:w="9072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827"/>
        <w:gridCol w:w="2331"/>
        <w:gridCol w:w="709"/>
        <w:gridCol w:w="708"/>
      </w:tblGrid>
      <w:tr>
        <w:trPr>
          <w:trHeight w:val="864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ddle of amplicon (Promoter coordinat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’/3’ e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>
          <w:trHeight w:val="272" w:hRule="atLeast"/>
        </w:trPr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cGDH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ACAAGAAGGAGATGAACTT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7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GCCCGCTAGAATAAT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TGATTCTGTCCAGCATT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TTTATACTGAATGGAGTTA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3-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TATTCTAGCGGGCTGTG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CGCAGCCCCATGAA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AACTCCATTCAGTATAAAGT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CGGAGTGGTGCC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CATGGGGCTGCGATAA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ATAATTCAGGTTATGCCCA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GCACCACTCCGCA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CCAGCCAATCGTAAAC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CATAACCTGAATTATA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TGGATGTAGCATCATAT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TTACGATTGGCTGGATA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AAGGGGAGCCTGATA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ATGATGCTACATCCACT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GATCAGGCCCGTTTC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TATCAGGCTCCCCTTAT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GAGGCCATCCAATCAG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AACGGGCCTGATCTT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AATGCATGGGCCGGT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TGATTGGATGGCCTCG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TGGGGTCGTACTATT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GGCCCATGCATTTT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TGATAACAGCTTCTCT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AGTACGACCCCACG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TGATTTTCATTATGGTAC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AGAGAAGCTGTTATCAG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ACTTCTTACGCTTTCTTCT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TACCATAATGAAAATCAGC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ATACTTTGCTTTAACAAGA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AGAAAGCGTAAGAAGTA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AATTTTCCAATCTTCTCTTACT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GTTAAAGCAAAGTATACGT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GGTAAACGCATTTGTAAC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TAAGAGAAGATTGGAAAATTT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19-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AAGTCATTTAAAGAGTGAGA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TTACAAATGCGTTTACCCA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ATTAGAATAATGCGATAGTACG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TCACTCTTTAAATGACTTT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TTTTCTTTTTGGTCTCCTAA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TACTATCGCATTATTCTAATAT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ACAACTTCTTCGTAAGCT 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GGAGACCAAAAAGAAAAAG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TTGTTCGAAAAGAGTAGAG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CTTACGAAGAAGTTGTCT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ACAGAAACAATTGGCA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TACTCTTTTCGAACAACA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TTTTCCCAGGTGACTCT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CCAATTGTTTCTGTTCCA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TTGCACTCTGTAACCTTG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AGTCACCTGGGAAAATG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GACCACCCTTGTATGGAC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GGTTACAGAGTGCAATATAA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2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AATTTCAAGATAGACAAGTTC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7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t>B)</w:t>
      </w:r>
    </w:p>
    <w:tbl>
      <w:tblPr>
        <w:tblW w:w="9072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4111"/>
        <w:gridCol w:w="2189"/>
        <w:gridCol w:w="709"/>
        <w:gridCol w:w="708"/>
      </w:tblGrid>
      <w:tr>
        <w:trPr>
          <w:trHeight w:val="864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ddle of amplicon (Promoter coordinat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’/3’ e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>
          <w:trHeight w:val="272" w:hRule="atLeast"/>
        </w:trPr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cGDH3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CACAAGATTCATAACAAAT</w:t>
            </w:r>
          </w:p>
        </w:tc>
        <w:tc>
          <w:tcPr>
            <w:tcW w:w="2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2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7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TAAAAATATTTACAGCCTAGC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CATTGTGCAGAAGGTCTTC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AAATTATGCCTCACTTGATATT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3-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CTAGGCTGTAAATATTTTAAT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TCAGCTACATATAACAAATT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TATCAAGTGAGGCATAATTTG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10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AAACAATCCGGTGCTT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TTTGTTATATGTAGCTGA ACT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TAATAGCTTCTACACTTTGAA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GCACCGGATTGTTTCA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AGCTGCCACAAGTATGTTT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TCAAAGTGTAGAAGCTATTAT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CAACAAAACTTAAAAATAAA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ATACTTGTGGCAGCTT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TTTATCATACTTTACTTTTTCT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TTATTTTTAAGTTTTGTTGGG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GGCGTTAATTACTTTGGC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GAAAAAGTAAAGTATGATAAAAC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ATGCCTCCTATGCCTTC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CAAAGTAATTAACGCCCA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TATCTGTCAGCAGCCAT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AAGGCATAGGAGGCATAT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GAAAAAGAAAAGTTGGTATAATA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GGCTGCTGACAGATATTC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TCAAAGAGCTGGGCCA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ATTATACCAACTTTTCTTTTTCT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AAAATCTCATTGGCTCCC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GCCCAGCTCTTTGAAG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TCCCTTTAATATCAATACT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GAGCCAATGAGATTTTAAA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TCATCACTTTTTCCATATTA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TATTGATATTAAAGGGAA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AAGTGAAATAAAAAGAAATAC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GGTTAATATGGAAAAAGTGAT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AAGTCAGAAGTCATTAACT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TATTTCTTTTTATTTCACTTTC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19-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TGGCCTATGTATGTACC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ACATACATAGGCCAC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CGCTTGTCATTTTTTACTTTT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ATAGGGAAGTAGCAACAGTC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TCATCGTAAGCCTGCTG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GTAAAAAATGACAAGCGA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TTTATACTGTGGGAATTTTTCA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GCAGGCTTACGATGAGA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GGACAGAAACAATAG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AAAAATTCCCACAGTATAAAAAA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GCTCGCCATTATCATTTT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TATTGTTTCTGTCCCGG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TGCACCCTGTATCCTTG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AATGATAATGGCGAGCAA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ATGGGTGGAAGCGTAG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GATACAGGGTGCAGT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TTTTAGGATAGACAGGTTCAC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GGCCACACACACAC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CCTGCTGAAACTCTGG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AACAGTCACCGAAAAGAA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ScGDH3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CCTCCACAGAAGAAACGA T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5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)</w:t>
      </w:r>
    </w:p>
    <w:tbl>
      <w:tblPr>
        <w:tblW w:w="9072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748"/>
        <w:gridCol w:w="2410"/>
        <w:gridCol w:w="709"/>
        <w:gridCol w:w="708"/>
      </w:tblGrid>
      <w:tr>
        <w:trPr>
          <w:trHeight w:val="864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ddle of amplicon (Promoter coordinat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’/3’ e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>
          <w:trHeight w:val="272" w:hRule="atLeast"/>
        </w:trPr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>
              <w:top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TTGGAATCAAAAACTGGCATCA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9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4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TCCTTTCCACTTTGTCA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TTTGAAATGGTCCTTCC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TTGCATCTGGTAGGACGTT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3-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GACAAAGTGGAAAGGAT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AACCTTCCATGTTTCGTCA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CGTCCTACCAGATGC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TGTTATCCCACGTGAGTAC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GACGAAACATGGAAG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CTATTTAGCATATGTAGTTG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ACTCACGTGGGATAA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AAGGGACTTGGAGC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ACTACATATGCTAAATAGA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GAAGGAGTCGAAAAA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GCTCCAAGTCCCTTA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GTTTTTTCAGTCCAC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TTTTTCGACTCCTTCC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CCCTGTAAATGGCATC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GTGGACTGAAAAAACC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TTTTATGAAAGAGGTGCCAT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GATGCCATTTACAGGGC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TGCTTAATTCTGACCAA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TGGCACCTCTTTCATAAA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GAGGGCACACAAAA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TGGTCAGAATTAAGCAC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GTCGCCTCGGTTTTC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CAATTTTGTGTGCCCTCC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CTGCGAAAAAGGCGTG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AAAACCGAGGCGAC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CGGAACGTTTCGTCG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AGCACGCCTTTTTCGCAGT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GCACTTGTCCTAAGC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GACGAAACGTTCCGA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AGCAAGATGAATCCAATCAAC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CTTAGGACAAGTGC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ATCTTGTCAAGCCTGC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TGATTGGATTCATCTTG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TCTACACCAAATCA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CAGGCTTGACAAGAT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GGGGTATTTATACGTTTT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GATTTGGTGTAGAGCGT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ACAAAAACCTACAAAAA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CTAAAACGTATAAATACCCCAG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TGCGTATCTACAGATGC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TTTTGTAGGTTTTTGTCTC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ACTTCGTTGTAAGCTTG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CAAGCATCTGTAGATACGC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ACAAAGTAGAGTCCT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CAAGCTTACAACGAAG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ATTCTTTCCGGAACAGA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GGACTCTACTTTGTTC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TTTCCCAAGTGACTCTGA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CTGTTCCGGAAAGAATC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LkGDH1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GGCAGAGTTGTATTGAA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1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)</w:t>
      </w:r>
    </w:p>
    <w:tbl>
      <w:tblPr>
        <w:tblW w:w="9072" w:type="dxa"/>
        <w:jc w:val="left"/>
        <w:tblInd w:w="6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775"/>
        <w:gridCol w:w="2410"/>
        <w:gridCol w:w="709"/>
        <w:gridCol w:w="708"/>
      </w:tblGrid>
      <w:tr>
        <w:trPr>
          <w:trHeight w:val="864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ddle of amplicon (Promoter coordinat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’/3’ e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>
          <w:trHeight w:val="272" w:hRule="atLeast"/>
        </w:trPr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GCGGCCATTTCCACCA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8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3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GACCGCTTCTAAATT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AAATGTGCTAACTGATT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TAAGGCAGTCTAAGCGT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ATTTAGAAGCGGTCGAG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CTAGAAGTAACCGTGGA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CGCTTAGACTGCCTTA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CTTCCGTTAAAAGTATC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CCACGGTTACTTCTAG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TTGCCAGTACTATTCCCA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ATACTTTTAACGGAAGG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TCGTTTTCAGCTCATATTGGC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TGGGAATAGTACTGGC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AAGATAAGGAAATTCGTG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ATGCCAATATGAGCTGAAAAC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TGTTCAAATACTTTCTTT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ACGAATTTCCTTATCTTAG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CACTTTCGCACTTTCCGA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AAGAAAGTATTTGAACAGAG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GGCAATAGAATAACTCA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ATCGGAAAGTGCGAAAG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CCCATTCAAACAAGAGTT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GAGTTATTCTATTGCCC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GAGTTATTCTATTGCCC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TAACTCTTGTTTGAATGGGA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GACCAATTTTTTCTTTTGCG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TTATTTCAGATGAAGAAG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TCAATCACCAATCAAATACAG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GCAAAAGAAAAAATTGGT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CCACAAATTACAAAGAG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CTGTATTTGATTGGTGATT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AAACTGTATAACTGCCAG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CTCTTTGTAATTTGTGGCT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ACAAGTCAACTAACTA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CTGGCAGTTATACAGTTTT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GCAAGAGATGTAAACC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AGTTAGTTGACTTGTTC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GTAATCAAGAAGTAAA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GTTTACATCTCTTGCC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ACTGTATCGTAGCCT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TTACTTCTTGATTACAGTG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1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TCTATGATGAAAGTAATTCGT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CTTAGGCTACGATACAGTAC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GGTTCAGCAGACATCTTT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CGAATTACTTTCATCATAGA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CTTGTTGGAATTCTGG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AAGATGTCTGCTGAACCAT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TCTTGTCGAACAAAGTAG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AGAATTCCAACAAGC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AGACAACTGGCAAAAC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TACTTTGTTCGACAAGAA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GTCATTTTCCCAGGTAA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TTTTGCCAGTTGTCTC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TGAAACCAGTAGCGAC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Sinespaciado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MX"/>
              </w:rPr>
              <w:t>GTTACCTGGGAAAATGACAAA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1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KlGDH1</w:t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AATCTCAAACCACCC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25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851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Hector" w:date="2016-09-20T08:38:00Z" w:initials="H">
    <w:p>
      <w:r>
        <w:rPr>
          <w:rFonts w:ascii="Calibri" w:hAnsi="Calibri" w:eastAsia="Times New Roman" w:cs="Times New Roman"/>
          <w:color w:val="auto"/>
          <w:sz w:val="20"/>
          <w:szCs w:val="20"/>
          <w:lang w:eastAsia="en-US" w:val="es-MX" w:bidi="ar-SA"/>
        </w:rPr>
        <w:t>Hiciste triplicados? Que significan las +- de la tabla? Si es la estándar deviation, xq solo muestras una serie de puntos en las graficas? Propongo quitar ls números después del +- en la tabla o decir que significan en la table legend. Si solo hiciste un aIC50, mejor quitamos los números después del +-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Times New Roman"/>
      <w:sz w:val="20"/>
      <w:szCs w:val="20"/>
      <w:lang w:val="es-ES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Times New Roman"/>
      <w:lang w:val="en-US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Times New Roman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comments" Target="comments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3:38:00Z</dcterms:created>
  <dc:creator>Jose Carlos Campero Basaldua</dc:creator>
  <dc:description/>
  <cp:keywords/>
  <dc:language>en-US</dc:language>
  <cp:lastModifiedBy>Jose Carlos Campero Basaldua</cp:lastModifiedBy>
  <dcterms:modified xsi:type="dcterms:W3CDTF">2016-09-23T15:02:00Z</dcterms:modified>
  <cp:revision>4</cp:revision>
  <dc:subject/>
  <dc:title/>
</cp:coreProperties>
</file>